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D7EAE1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Hlk205812967"/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hint="eastAsia" w:ascii="Times New Roman" w:hAnsi="Times New Roman"/>
          <w:b/>
          <w:bCs/>
          <w:sz w:val="24"/>
        </w:rPr>
        <w:t>Subgroup analysis of the effect of endoscopist sex on detection rates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800"/>
        <w:gridCol w:w="805"/>
        <w:gridCol w:w="679"/>
        <w:gridCol w:w="1339"/>
        <w:gridCol w:w="800"/>
        <w:gridCol w:w="805"/>
        <w:gridCol w:w="679"/>
        <w:gridCol w:w="1339"/>
        <w:gridCol w:w="800"/>
        <w:gridCol w:w="805"/>
        <w:gridCol w:w="666"/>
        <w:gridCol w:w="1339"/>
        <w:gridCol w:w="700"/>
        <w:gridCol w:w="805"/>
        <w:gridCol w:w="679"/>
        <w:gridCol w:w="1339"/>
        <w:gridCol w:w="700"/>
        <w:gridCol w:w="805"/>
        <w:gridCol w:w="679"/>
        <w:gridCol w:w="1339"/>
      </w:tblGrid>
      <w:tr w14:paraId="64770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4E5A9B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51B781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9DA99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R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225084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5E4B8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C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328647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C</w:t>
            </w:r>
          </w:p>
        </w:tc>
      </w:tr>
      <w:tr w14:paraId="5A9B0E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4B4EF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6C4218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EA1EC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6502E64B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B49C5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8373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9252B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41FD8DA4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72F93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74A28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3000A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23AEB19C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7FE06C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5FBF0C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F42D2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0196E1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44467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F4525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AC4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10F6B8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79C1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(95%CI)</w:t>
            </w:r>
          </w:p>
        </w:tc>
      </w:tr>
      <w:tr w14:paraId="1AFED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99A9F6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atient age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y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BE131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9280B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0596E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31ECF8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AF2F3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57993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42317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13E31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9FA44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130A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1F4E8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B8D62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A130A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477ABF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4B13A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4D2CD1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4B79F1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02CEC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68920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5A80C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6CCD3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3EB51969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9CB5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6</w:t>
            </w:r>
          </w:p>
          <w:p w14:paraId="4AFC04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6.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3F3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0</w:t>
            </w:r>
          </w:p>
          <w:p w14:paraId="320B30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.1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2421E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AC9EE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481 </w:t>
            </w:r>
          </w:p>
          <w:p w14:paraId="00CE1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284-1.71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7E96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0</w:t>
            </w:r>
          </w:p>
          <w:p w14:paraId="1F70DB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2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9884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1</w:t>
            </w:r>
          </w:p>
          <w:p w14:paraId="41225F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3.0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EB1E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82F4D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887 </w:t>
            </w:r>
          </w:p>
          <w:p w14:paraId="38A506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677-2.1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0500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  <w:p w14:paraId="10FFCB9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318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474845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7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A9D30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8E711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92 </w:t>
            </w:r>
          </w:p>
          <w:p w14:paraId="34A4B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41-1.68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B177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  <w:p w14:paraId="0C389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ECF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  <w:p w14:paraId="084081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DC497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6FA9E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490 </w:t>
            </w:r>
          </w:p>
          <w:p w14:paraId="428BA2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309-1.69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D6A7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  <w:p w14:paraId="22E29E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F0F9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  <w:p w14:paraId="39A18F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6054B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9002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697 </w:t>
            </w:r>
          </w:p>
          <w:p w14:paraId="58165B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07-1.910)</w:t>
            </w:r>
          </w:p>
        </w:tc>
      </w:tr>
      <w:tr w14:paraId="2146F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17EFA767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F5EA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60</w:t>
            </w:r>
          </w:p>
          <w:p w14:paraId="78386A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6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4F1C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8</w:t>
            </w:r>
          </w:p>
          <w:p w14:paraId="210C7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1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63E77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0E10E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09 </w:t>
            </w:r>
          </w:p>
          <w:p w14:paraId="5883BF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90-1.34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AD5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49</w:t>
            </w:r>
          </w:p>
          <w:p w14:paraId="3EFCD8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.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0E9C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2</w:t>
            </w:r>
          </w:p>
          <w:p w14:paraId="1C932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5.6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3C266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E589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821 </w:t>
            </w:r>
          </w:p>
          <w:p w14:paraId="61AE92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638-2.0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4252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1</w:t>
            </w:r>
          </w:p>
          <w:p w14:paraId="687279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AAFA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3</w:t>
            </w:r>
          </w:p>
          <w:p w14:paraId="5C65CD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3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8997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76A7F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9 </w:t>
            </w:r>
          </w:p>
          <w:p w14:paraId="2D11A3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93-1.2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26E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  <w:p w14:paraId="7620DD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E03D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  <w:p w14:paraId="66A2F6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4E846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52D53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41 </w:t>
            </w:r>
          </w:p>
          <w:p w14:paraId="4DD097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50-1.3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08F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</w:t>
            </w:r>
          </w:p>
          <w:p w14:paraId="6B9AE3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0801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9</w:t>
            </w:r>
          </w:p>
          <w:p w14:paraId="3E33C1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3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28A8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8E96D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18 </w:t>
            </w:r>
          </w:p>
          <w:p w14:paraId="4B268E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94-1.851)</w:t>
            </w:r>
          </w:p>
        </w:tc>
      </w:tr>
      <w:tr w14:paraId="6AA8A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3AF8CB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atient 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98FD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4704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049685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D7DC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3DF7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446E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56172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67C80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6609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91A7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28D2D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3B6E60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67A0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9656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06F3C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367F8A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03BA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05F3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47678A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6A3412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0E0D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634E494C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5EDD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9</w:t>
            </w:r>
          </w:p>
          <w:p w14:paraId="4B7577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88EE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0</w:t>
            </w:r>
          </w:p>
          <w:p w14:paraId="4420DA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6.3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B6214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4E491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12 </w:t>
            </w:r>
          </w:p>
          <w:p w14:paraId="42D658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82-1.35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FCD4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22</w:t>
            </w:r>
          </w:p>
          <w:p w14:paraId="057D5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.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88F4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9</w:t>
            </w:r>
          </w:p>
          <w:p w14:paraId="620D8E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2.2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D1D47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572AC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40 </w:t>
            </w:r>
          </w:p>
          <w:p w14:paraId="529E1B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56-1.9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9E5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</w:t>
            </w:r>
          </w:p>
          <w:p w14:paraId="52AAAD1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C022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</w:t>
            </w:r>
          </w:p>
          <w:p w14:paraId="7DEB0C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2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D411A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1E928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7 </w:t>
            </w:r>
          </w:p>
          <w:p w14:paraId="5140AB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72-1.3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0F7A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  <w:p w14:paraId="21E452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3E721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  <w:p w14:paraId="29AB91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5FBCD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5D255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65 </w:t>
            </w:r>
          </w:p>
          <w:p w14:paraId="034FA7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62-1.37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6C8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</w:t>
            </w:r>
          </w:p>
          <w:p w14:paraId="47C68C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2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F77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2</w:t>
            </w:r>
          </w:p>
          <w:p w14:paraId="7FC0B6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3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F2293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F3B9B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659 </w:t>
            </w:r>
          </w:p>
          <w:p w14:paraId="6F829D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31-1.798)</w:t>
            </w:r>
          </w:p>
        </w:tc>
      </w:tr>
      <w:tr w14:paraId="1DE2D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4BAF7817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</w:rPr>
              <w:t>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9EE3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7</w:t>
            </w:r>
          </w:p>
          <w:p w14:paraId="5B8B50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1.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9AB5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8</w:t>
            </w:r>
          </w:p>
          <w:p w14:paraId="6C2B38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9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1111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B0083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405 </w:t>
            </w:r>
          </w:p>
          <w:p w14:paraId="49200C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238-1.59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8480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57</w:t>
            </w:r>
          </w:p>
          <w:p w14:paraId="0F4B0D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5.8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436F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4</w:t>
            </w:r>
          </w:p>
          <w:p w14:paraId="2F0FAF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8.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7DD3A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D1EEE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957 </w:t>
            </w:r>
          </w:p>
          <w:p w14:paraId="4E72C1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753-2.18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7658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</w:t>
            </w:r>
          </w:p>
          <w:p w14:paraId="0E2314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D4F4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  <w:p w14:paraId="6EC5A7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3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FCA07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88024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56 </w:t>
            </w:r>
          </w:p>
          <w:p w14:paraId="3D3950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88-1.5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CD77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  <w:p w14:paraId="177110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867D0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  <w:p w14:paraId="2D76E7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58EC8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24DC4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54 </w:t>
            </w:r>
          </w:p>
          <w:p w14:paraId="09A48E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220-1.5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FA51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  <w:p w14:paraId="0612DFE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2351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  <w:p w14:paraId="6F0C56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75BC0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A5F90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828 </w:t>
            </w:r>
          </w:p>
          <w:p w14:paraId="731C40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651-2.023)</w:t>
            </w:r>
          </w:p>
        </w:tc>
      </w:tr>
      <w:tr w14:paraId="1E103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noWrap/>
            <w:vAlign w:val="center"/>
          </w:tcPr>
          <w:p w14:paraId="22D9817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cation for colonoscop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4868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E87D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4B14FE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7F7478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3DA8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79C0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13E3CD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54612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3157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08AD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54020E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6DFD19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D266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B7A3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63017E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4B5F86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ACB3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7ED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23790C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75F048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7E9AF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6FD8D9C7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creen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2794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4</w:t>
            </w:r>
          </w:p>
          <w:p w14:paraId="2285C5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9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E993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3</w:t>
            </w:r>
          </w:p>
          <w:p w14:paraId="1BD16A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2.0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BE5B5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A5C62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50 </w:t>
            </w:r>
          </w:p>
          <w:p w14:paraId="27BC46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97-1.52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E8BB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0</w:t>
            </w:r>
          </w:p>
          <w:p w14:paraId="076CBB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6E16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7</w:t>
            </w:r>
          </w:p>
          <w:p w14:paraId="277029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7.1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4F8C2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B2DA3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077 </w:t>
            </w:r>
          </w:p>
          <w:p w14:paraId="265E19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855-2.3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DB5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4</w:t>
            </w:r>
          </w:p>
          <w:p w14:paraId="5A318C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1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841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</w:t>
            </w:r>
          </w:p>
          <w:p w14:paraId="384DE3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3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F1E0F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FE562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32 </w:t>
            </w:r>
          </w:p>
          <w:p w14:paraId="423740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93-1.4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ADB7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0F5B45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78A0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14:paraId="1DA551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A35CC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EBD24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08 </w:t>
            </w:r>
          </w:p>
          <w:p w14:paraId="4B7A1E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96-1.4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FA6E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  <w:p w14:paraId="7068AB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8CB1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</w:t>
            </w:r>
          </w:p>
          <w:p w14:paraId="027BB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9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E393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48F09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901 </w:t>
            </w:r>
          </w:p>
          <w:p w14:paraId="28B9E5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751-2.064)</w:t>
            </w:r>
          </w:p>
        </w:tc>
      </w:tr>
      <w:tr w14:paraId="18D5A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19C901C6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gnosti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55CD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8</w:t>
            </w:r>
          </w:p>
          <w:p w14:paraId="29B915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8C91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6</w:t>
            </w:r>
          </w:p>
          <w:p w14:paraId="77BA97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6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C60C7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4D1B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60 </w:t>
            </w:r>
          </w:p>
          <w:p w14:paraId="74CCF1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15-1.4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5926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7</w:t>
            </w:r>
          </w:p>
          <w:p w14:paraId="781EFC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B6E7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5</w:t>
            </w:r>
          </w:p>
          <w:p w14:paraId="1ECF1B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2.7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A640C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3800F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638 </w:t>
            </w:r>
          </w:p>
          <w:p w14:paraId="214F53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462-1.8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3C10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</w:t>
            </w:r>
          </w:p>
          <w:p w14:paraId="4A6277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9882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</w:t>
            </w:r>
          </w:p>
          <w:p w14:paraId="7BD23C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96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B6C39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08BC8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13 </w:t>
            </w:r>
          </w:p>
          <w:p w14:paraId="0E970A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85-1.3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8A46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  <w:p w14:paraId="7AC7AB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0D2E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  <w:p w14:paraId="69C14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6AC09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E3B1F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96 </w:t>
            </w:r>
          </w:p>
          <w:p w14:paraId="7EF5D9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74-1.4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549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  <w:p w14:paraId="52338C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A7A1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  <w:p w14:paraId="1FF567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47FDD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87A42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525 </w:t>
            </w:r>
          </w:p>
          <w:p w14:paraId="67112C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381-1.685)</w:t>
            </w:r>
          </w:p>
        </w:tc>
      </w:tr>
      <w:tr w14:paraId="5A451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6F819CC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veilla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029C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  <w:p w14:paraId="0A3B8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3.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846A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  <w:p w14:paraId="57F3E2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8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256F1E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53206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07 </w:t>
            </w:r>
          </w:p>
          <w:p w14:paraId="73EA48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576-1.42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F852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</w:t>
            </w:r>
          </w:p>
          <w:p w14:paraId="3A703A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8.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8E82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  <w:p w14:paraId="3C2BA9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9.0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2179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AFD68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604 </w:t>
            </w:r>
          </w:p>
          <w:p w14:paraId="4646DE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48-2.4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4A2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3D93700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.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3D0F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2D8BC7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09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6681D8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C71C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758 </w:t>
            </w:r>
          </w:p>
          <w:p w14:paraId="4F1409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369-1.55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CBF9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  <w:p w14:paraId="021E01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3D90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14:paraId="58E829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D971E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6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01473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92 </w:t>
            </w:r>
          </w:p>
          <w:p w14:paraId="4EB180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04-1.3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8F5A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  <w:p w14:paraId="388CC8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FA1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</w:t>
            </w:r>
          </w:p>
          <w:p w14:paraId="68F327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80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34A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61CA4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563 </w:t>
            </w:r>
          </w:p>
          <w:p w14:paraId="4C0AED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76-2.077)</w:t>
            </w:r>
          </w:p>
        </w:tc>
      </w:tr>
      <w:tr w14:paraId="71742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27EAFF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rui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67B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191F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1EBAE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599ED7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AC03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0E5A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40B891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03BC98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276C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6886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38EDCF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63632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2A49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462F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248F4C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88797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C0CE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BB32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F9936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3DBC7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6FA5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noWrap/>
            <w:vAlign w:val="center"/>
          </w:tcPr>
          <w:p w14:paraId="10E7F4E4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utpati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AA93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4</w:t>
            </w:r>
          </w:p>
          <w:p w14:paraId="03F09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A68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9</w:t>
            </w:r>
          </w:p>
          <w:p w14:paraId="7BC166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0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5793F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A064B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13 </w:t>
            </w:r>
          </w:p>
          <w:p w14:paraId="10B02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92-1.4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9E0F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32</w:t>
            </w:r>
          </w:p>
          <w:p w14:paraId="5AD318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3.3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6A6A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2</w:t>
            </w:r>
          </w:p>
          <w:p w14:paraId="6081B3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.0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AC304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F6B1B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873 </w:t>
            </w:r>
          </w:p>
          <w:p w14:paraId="330D3B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714-2.0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635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5</w:t>
            </w:r>
          </w:p>
          <w:p w14:paraId="0C4D2B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8225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1</w:t>
            </w:r>
          </w:p>
          <w:p w14:paraId="26E755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4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3B9DB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22CAC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14 </w:t>
            </w:r>
          </w:p>
          <w:p w14:paraId="4516F9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25-1.3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7C88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  <w:p w14:paraId="4D9AC6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BBE6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  <w:p w14:paraId="548848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B488C5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B870E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34 </w:t>
            </w:r>
          </w:p>
          <w:p w14:paraId="3B4169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236-1.44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79EE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  <w:p w14:paraId="7BC566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FE8F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</w:t>
            </w:r>
          </w:p>
          <w:p w14:paraId="66C461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7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6DDB7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78260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49 </w:t>
            </w:r>
          </w:p>
          <w:p w14:paraId="7E1F04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625-1.883)</w:t>
            </w:r>
          </w:p>
        </w:tc>
      </w:tr>
      <w:tr w14:paraId="5B6F5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4C62E185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pati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727A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2</w:t>
            </w:r>
          </w:p>
          <w:p w14:paraId="2ADB93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8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A22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9</w:t>
            </w:r>
          </w:p>
          <w:p w14:paraId="4DF989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9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9112C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10205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50 </w:t>
            </w:r>
          </w:p>
          <w:p w14:paraId="44B633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47-1.49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EC6D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7</w:t>
            </w:r>
          </w:p>
          <w:p w14:paraId="3527E69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0.9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C563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1</w:t>
            </w:r>
          </w:p>
          <w:p w14:paraId="6D80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3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17FE5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EFA5D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39 </w:t>
            </w:r>
          </w:p>
          <w:p w14:paraId="20260E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464-2.0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059E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</w:t>
            </w:r>
          </w:p>
          <w:p w14:paraId="45AEF7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4807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  <w:p w14:paraId="3A5D8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0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20EA3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91E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53 </w:t>
            </w:r>
          </w:p>
          <w:p w14:paraId="3C3AAF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62-1.4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557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  <w:p w14:paraId="5A979D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88C7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  <w:p w14:paraId="6B5273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5163A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FBDF2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02 </w:t>
            </w:r>
          </w:p>
          <w:p w14:paraId="183A53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54-1.37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29F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</w:p>
          <w:p w14:paraId="2F968F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05B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2</w:t>
            </w:r>
          </w:p>
          <w:p w14:paraId="7C439B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9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8B788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7D1AF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562 </w:t>
            </w:r>
          </w:p>
          <w:p w14:paraId="668019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378-1.770)</w:t>
            </w:r>
          </w:p>
        </w:tc>
      </w:tr>
      <w:tr w14:paraId="7A2DF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8F3286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dation u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61BC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8C46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B7369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55B169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3981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3304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1750ED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6A347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E94E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7E3E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4337CF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4F152C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5240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84FC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48CE3F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B603A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B8E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6718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2B1BE1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67AD30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D26C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0912951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EADD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</w:t>
            </w:r>
          </w:p>
          <w:p w14:paraId="2C33A5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2.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5447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  <w:p w14:paraId="405538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8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07402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1A929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833 </w:t>
            </w:r>
          </w:p>
          <w:p w14:paraId="26AD05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556-1.24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AA50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2</w:t>
            </w:r>
          </w:p>
          <w:p w14:paraId="5ECCE7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9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D039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</w:t>
            </w:r>
          </w:p>
          <w:p w14:paraId="5036C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6.9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13952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20B40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669 </w:t>
            </w:r>
          </w:p>
          <w:p w14:paraId="4C3DA4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460-0.9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DD68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  <w:p w14:paraId="100DE6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45C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0F248A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93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07EFA8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C884C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713 </w:t>
            </w:r>
          </w:p>
          <w:p w14:paraId="560851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359-1.4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2FBA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  <w:p w14:paraId="7A0526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93E6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6EEB62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720FE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2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D6304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2 </w:t>
            </w:r>
          </w:p>
          <w:p w14:paraId="19792B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89-1.4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7879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  <w:p w14:paraId="20EBBE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A7F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14:paraId="3AF03A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4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D08C2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93A19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78 </w:t>
            </w:r>
          </w:p>
          <w:p w14:paraId="34E556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48-1.925)</w:t>
            </w:r>
          </w:p>
        </w:tc>
      </w:tr>
      <w:tr w14:paraId="11D3F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34EA26EA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E3B6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2</w:t>
            </w:r>
          </w:p>
          <w:p w14:paraId="5BD29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5F6A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2</w:t>
            </w:r>
          </w:p>
          <w:p w14:paraId="3F7568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3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64014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B9BEF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35 </w:t>
            </w:r>
          </w:p>
          <w:p w14:paraId="76272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224-1.45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04A9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47</w:t>
            </w:r>
          </w:p>
          <w:p w14:paraId="0BF6B2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1959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6</w:t>
            </w:r>
          </w:p>
          <w:p w14:paraId="719955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6.7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27287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BFFFC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968 </w:t>
            </w:r>
          </w:p>
          <w:p w14:paraId="553593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814-2.13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6F32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0</w:t>
            </w:r>
          </w:p>
          <w:p w14:paraId="5C01C1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6B50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3</w:t>
            </w:r>
          </w:p>
          <w:p w14:paraId="11F88E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07754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FDD64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55 </w:t>
            </w:r>
          </w:p>
          <w:p w14:paraId="7AEA09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79-1.36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7185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4119D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37CC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14:paraId="52B522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9EA44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5B602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20 </w:t>
            </w:r>
          </w:p>
          <w:p w14:paraId="7FA5B9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234-1.41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C796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  <w:p w14:paraId="6AE518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D847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</w:t>
            </w:r>
          </w:p>
          <w:p w14:paraId="114163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8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48A6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AFA4C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48 </w:t>
            </w:r>
          </w:p>
          <w:p w14:paraId="71818B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640-1.864)</w:t>
            </w:r>
          </w:p>
        </w:tc>
      </w:tr>
      <w:tr w14:paraId="2B48F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0B0419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ysician age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315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4DF3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1C7DA9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BC92E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0FAB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3B46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104C2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E9365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AA92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B9B9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411CC6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07FDCD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BA24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290C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FD8D0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BD2BE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F36C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A3D0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6816D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E4DD7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9169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2A092443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C0F4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2</w:t>
            </w:r>
          </w:p>
          <w:p w14:paraId="746E14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22B0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9</w:t>
            </w:r>
          </w:p>
          <w:p w14:paraId="53D85A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2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E123D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CFB49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77 </w:t>
            </w:r>
          </w:p>
          <w:p w14:paraId="5C756D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86-1.6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EBCC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1</w:t>
            </w:r>
          </w:p>
          <w:p w14:paraId="340D0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53A3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7</w:t>
            </w:r>
          </w:p>
          <w:p w14:paraId="6AB50A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1.2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E59BF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617A7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625 </w:t>
            </w:r>
          </w:p>
          <w:p w14:paraId="6C7025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414-1.86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5F10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2</w:t>
            </w:r>
          </w:p>
          <w:p w14:paraId="4B027E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AC4A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  <w:p w14:paraId="21A619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0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7C22BC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D1365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40 </w:t>
            </w:r>
          </w:p>
          <w:p w14:paraId="57B5B8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17-1.7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69A0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7C368C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B4FF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14:paraId="61B4A8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AA41A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AC0BB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50 </w:t>
            </w:r>
          </w:p>
          <w:p w14:paraId="3BD7E7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97-1.5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C883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  <w:p w14:paraId="7B75C0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648E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</w:t>
            </w:r>
          </w:p>
          <w:p w14:paraId="7FCA5A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0F453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1EFD1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578 </w:t>
            </w:r>
          </w:p>
          <w:p w14:paraId="76D4B4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400-1.778)</w:t>
            </w:r>
          </w:p>
        </w:tc>
      </w:tr>
      <w:tr w14:paraId="28F67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3211D6C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＞40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7288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24</w:t>
            </w:r>
          </w:p>
          <w:p w14:paraId="1CE225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C615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9</w:t>
            </w:r>
          </w:p>
          <w:p w14:paraId="0C24E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8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E34FF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B48C3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09 </w:t>
            </w:r>
          </w:p>
          <w:p w14:paraId="51F367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94-1.4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E768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88</w:t>
            </w:r>
          </w:p>
          <w:p w14:paraId="25B07C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5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AE9DE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6</w:t>
            </w:r>
          </w:p>
          <w:p w14:paraId="0BEBA0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6.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96D87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6AC35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031 </w:t>
            </w:r>
          </w:p>
          <w:p w14:paraId="4E6F33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860-2.21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16C6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3</w:t>
            </w:r>
          </w:p>
          <w:p w14:paraId="53CE08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8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3232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1</w:t>
            </w:r>
          </w:p>
          <w:p w14:paraId="7AB8B11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27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A6E88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F8923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76 </w:t>
            </w:r>
          </w:p>
          <w:p w14:paraId="3BA2D9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15-1.1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02B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42E38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8F2C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  <w:p w14:paraId="68AC3B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262D6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BFEA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53 </w:t>
            </w:r>
          </w:p>
          <w:p w14:paraId="11D482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60-1.3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2A9F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  <w:p w14:paraId="358EB2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64E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7</w:t>
            </w:r>
          </w:p>
          <w:p w14:paraId="3FBC99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9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15F72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86E7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67 </w:t>
            </w:r>
          </w:p>
          <w:p w14:paraId="69597B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644-1.900)</w:t>
            </w:r>
          </w:p>
        </w:tc>
      </w:tr>
      <w:tr w14:paraId="4ED4E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4F1AE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Years of endoscopic experie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CF7B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C0F3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55AA7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71DAF8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7B77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99BF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2C4D58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E536F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E1F9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21E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60E721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DF5E1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D19F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DE82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4347EB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391ED6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118E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85C5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19F4C1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5DB39E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1E82D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9AAB5AE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5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08C4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</w:t>
            </w:r>
          </w:p>
          <w:p w14:paraId="3C6853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3.9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BE5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</w:t>
            </w:r>
          </w:p>
          <w:p w14:paraId="2577C6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0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F0E05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AA60D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26 </w:t>
            </w:r>
          </w:p>
          <w:p w14:paraId="3C28C6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44-1.5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40DC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9</w:t>
            </w:r>
          </w:p>
          <w:p w14:paraId="6A4A51B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1.1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2E48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7</w:t>
            </w:r>
          </w:p>
          <w:p w14:paraId="4A8F18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3.1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EB56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6C664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06 </w:t>
            </w:r>
          </w:p>
          <w:p w14:paraId="05B3D4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74-1.3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E63F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  <w:p w14:paraId="421E5A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7474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0BB5EF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4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DA1A3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D609C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472 </w:t>
            </w:r>
          </w:p>
          <w:p w14:paraId="3ECB37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52-2.54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2B08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  <w:p w14:paraId="2EEE3F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0989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  <w:p w14:paraId="59FDF4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EA598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55718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14 </w:t>
            </w:r>
          </w:p>
          <w:p w14:paraId="7D33F2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74-1.4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694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  <w:p w14:paraId="44EC6E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474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14:paraId="71CDA3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8FBB3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EE530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87 </w:t>
            </w:r>
          </w:p>
          <w:p w14:paraId="6BDD29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00-1.219)</w:t>
            </w:r>
          </w:p>
        </w:tc>
      </w:tr>
      <w:tr w14:paraId="5288F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1C4799CE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-10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E438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5</w:t>
            </w:r>
          </w:p>
          <w:p w14:paraId="2B68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3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50AE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0</w:t>
            </w:r>
          </w:p>
          <w:p w14:paraId="4C5636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3.9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281C3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C7EE7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86 </w:t>
            </w:r>
          </w:p>
          <w:p w14:paraId="582C71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96-1.2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F1A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3</w:t>
            </w:r>
          </w:p>
          <w:p w14:paraId="2A6C2C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F429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3</w:t>
            </w:r>
          </w:p>
          <w:p w14:paraId="3BF76E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9.7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E566B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30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E6CF6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92 </w:t>
            </w:r>
          </w:p>
          <w:p w14:paraId="1E705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22-1.19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B6CD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7</w:t>
            </w:r>
          </w:p>
          <w:p w14:paraId="3DFD3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78C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76379F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33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EFC45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34791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752 </w:t>
            </w:r>
          </w:p>
          <w:p w14:paraId="04EABC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506-1.1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57CE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  <w:p w14:paraId="0F94C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2EB0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  <w:p w14:paraId="6F259E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13D4C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0098C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6 </w:t>
            </w:r>
          </w:p>
          <w:p w14:paraId="37ACDD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91-1.2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BF13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  <w:p w14:paraId="266291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725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14:paraId="742DAB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3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706D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F5B10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25 </w:t>
            </w:r>
          </w:p>
          <w:p w14:paraId="0A9007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27-1.462)</w:t>
            </w:r>
          </w:p>
        </w:tc>
      </w:tr>
      <w:tr w14:paraId="1623A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6B01E558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10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C847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80</w:t>
            </w:r>
          </w:p>
          <w:p w14:paraId="186D92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4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ABBD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8</w:t>
            </w:r>
          </w:p>
          <w:p w14:paraId="5D98C6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4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8F0E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6DE06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27 </w:t>
            </w:r>
          </w:p>
          <w:p w14:paraId="5E25B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89-1.4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E1D3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47</w:t>
            </w:r>
          </w:p>
          <w:p w14:paraId="008076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6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4DAF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3</w:t>
            </w:r>
          </w:p>
          <w:p w14:paraId="4E45A2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4.7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072D9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FF464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530 </w:t>
            </w:r>
          </w:p>
          <w:p w14:paraId="699AC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2.270-2.8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59A0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4</w:t>
            </w:r>
          </w:p>
          <w:p w14:paraId="7360AC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CFA2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</w:t>
            </w:r>
          </w:p>
          <w:p w14:paraId="5E9FD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96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454F5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F17F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92 </w:t>
            </w:r>
          </w:p>
          <w:p w14:paraId="62F310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66-1.4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168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  <w:p w14:paraId="799633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4690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  <w:p w14:paraId="381165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E7713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F25D4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85 </w:t>
            </w:r>
          </w:p>
          <w:p w14:paraId="2A7510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88-1.3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FFA8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  <w:p w14:paraId="55EC3B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A069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</w:t>
            </w:r>
          </w:p>
          <w:p w14:paraId="3EEB3A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10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12355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541AD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833 </w:t>
            </w:r>
          </w:p>
          <w:p w14:paraId="730807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705-1.971)</w:t>
            </w:r>
          </w:p>
        </w:tc>
      </w:tr>
      <w:tr w14:paraId="7DE48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noWrap/>
            <w:vAlign w:val="center"/>
          </w:tcPr>
          <w:p w14:paraId="713697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oscopy volu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64F4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16F8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E55C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1AF994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C655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DDFC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11DD4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0075D4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5329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724F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04701A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5BB562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8596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FBA5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2C04B6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4BC74B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B7F3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0BF9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115C8E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6CC12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05E9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4345198B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5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F1BE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5</w:t>
            </w:r>
          </w:p>
          <w:p w14:paraId="713313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8697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3</w:t>
            </w:r>
          </w:p>
          <w:p w14:paraId="798070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9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F5CC7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98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546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22 </w:t>
            </w:r>
          </w:p>
          <w:p w14:paraId="4C4242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65-1.2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10D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3</w:t>
            </w:r>
          </w:p>
          <w:p w14:paraId="346D94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3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E899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3</w:t>
            </w:r>
          </w:p>
          <w:p w14:paraId="784DDBA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9.6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DF0E7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CA33C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69 </w:t>
            </w:r>
          </w:p>
          <w:p w14:paraId="471F6C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35-1.1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8FE8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  <w:p w14:paraId="7AD421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1B89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  <w:p w14:paraId="367467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AA338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92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2AD41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60 </w:t>
            </w:r>
          </w:p>
          <w:p w14:paraId="6BCFD8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07-1.3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9F1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  <w:p w14:paraId="35835F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833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  <w:p w14:paraId="4BD7B0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CA7B5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7C35F1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5 </w:t>
            </w:r>
          </w:p>
          <w:p w14:paraId="070113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27-1.22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45B71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  <w:p w14:paraId="408EAD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8FAE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  <w:p w14:paraId="6F1A7B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60C0D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B3A00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17 </w:t>
            </w:r>
          </w:p>
          <w:p w14:paraId="360888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77-1.278)</w:t>
            </w:r>
          </w:p>
        </w:tc>
      </w:tr>
      <w:tr w14:paraId="176D2B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4928B59C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00-1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BF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2</w:t>
            </w:r>
          </w:p>
          <w:p w14:paraId="618DEF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6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3820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7</w:t>
            </w:r>
          </w:p>
          <w:p w14:paraId="0D39C9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6</w:t>
            </w:r>
            <w:r>
              <w:rPr>
                <w:rFonts w:hint="eastAsia" w:ascii="Times New Roman" w:hAnsi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CEF8C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C99DF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639 </w:t>
            </w:r>
          </w:p>
          <w:p w14:paraId="4B56B7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388-1.9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B767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0</w:t>
            </w:r>
          </w:p>
          <w:p w14:paraId="0F048D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7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C20F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3</w:t>
            </w:r>
          </w:p>
          <w:p w14:paraId="7BE03D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4B2DF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D62A2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651 </w:t>
            </w:r>
          </w:p>
          <w:p w14:paraId="736727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2.262-3.1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5527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</w:t>
            </w:r>
          </w:p>
          <w:p w14:paraId="78E5E0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D641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  <w:p w14:paraId="27A2FC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2B3A1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A4606B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79 </w:t>
            </w:r>
          </w:p>
          <w:p w14:paraId="1F388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19-1.7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345CA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0ED39C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25FE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  <w:p w14:paraId="37B0F2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A4B92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6F88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487 </w:t>
            </w:r>
          </w:p>
          <w:p w14:paraId="07BE1E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318-1.6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A605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14:paraId="33374F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F5C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3</w:t>
            </w:r>
          </w:p>
          <w:p w14:paraId="72EB1F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3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1210B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DF8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011 </w:t>
            </w:r>
          </w:p>
          <w:p w14:paraId="175448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781-2.270)</w:t>
            </w:r>
          </w:p>
        </w:tc>
      </w:tr>
      <w:tr w14:paraId="183BB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52398CD0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1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DBF0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39</w:t>
            </w:r>
          </w:p>
          <w:p w14:paraId="049C24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5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BBB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8</w:t>
            </w:r>
          </w:p>
          <w:p w14:paraId="753078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6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F7C22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68EA7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26 </w:t>
            </w:r>
          </w:p>
          <w:p w14:paraId="3092C4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69-1.30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8C2D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06</w:t>
            </w:r>
          </w:p>
          <w:p w14:paraId="61C0D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6.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6CD8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7</w:t>
            </w:r>
          </w:p>
          <w:p w14:paraId="13CA3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4.1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FCFDA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DCDA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408 </w:t>
            </w:r>
          </w:p>
          <w:p w14:paraId="19662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2.079-2.7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F242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4</w:t>
            </w:r>
          </w:p>
          <w:p w14:paraId="0BEDF2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7850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  <w:p w14:paraId="1CC743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03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36A57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95318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94 </w:t>
            </w:r>
          </w:p>
          <w:p w14:paraId="30BA07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29-1.44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397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  <w:p w14:paraId="63CDD7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C6CC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14:paraId="6791AB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A67CA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84248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50 </w:t>
            </w:r>
          </w:p>
          <w:p w14:paraId="774F8F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25-1.2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31F3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14:paraId="116A5A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292F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</w:p>
          <w:p w14:paraId="1F0880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7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44409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16C95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14 </w:t>
            </w:r>
          </w:p>
          <w:p w14:paraId="758C08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56-1.888)</w:t>
            </w:r>
          </w:p>
        </w:tc>
      </w:tr>
      <w:tr w14:paraId="2BDAC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4659B91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 Assista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F17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C70A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58D996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E6C97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F399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59FA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08DF62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7CDCF1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3969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8CC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1045C6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5FCD77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6DB8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3A82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63B4B4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267B1B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D55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6E55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7DD1EC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14:paraId="796ED4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11CEA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03D2E651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A71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3</w:t>
            </w:r>
          </w:p>
          <w:p w14:paraId="734F0D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BAE0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9</w:t>
            </w:r>
          </w:p>
          <w:p w14:paraId="2E3CDF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0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050EA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25E8DE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356 </w:t>
            </w:r>
          </w:p>
          <w:p w14:paraId="52C40E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60-1.58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5A27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8</w:t>
            </w:r>
          </w:p>
          <w:p w14:paraId="0BB33C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9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1D2A1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1</w:t>
            </w:r>
          </w:p>
          <w:p w14:paraId="57E59A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.3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E5437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D1214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.116 </w:t>
            </w:r>
          </w:p>
          <w:p w14:paraId="1331EB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830-2.44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1ABC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</w:t>
            </w:r>
          </w:p>
          <w:p w14:paraId="05AE56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3B79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  <w:p w14:paraId="60A57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9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7D73C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1D7CA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33 </w:t>
            </w:r>
          </w:p>
          <w:p w14:paraId="447378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21-1.6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E740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6EAB1F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D20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  <w:p w14:paraId="549F8A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78E68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C6D75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72 </w:t>
            </w:r>
          </w:p>
          <w:p w14:paraId="07B32A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22-1.4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6881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  <w:p w14:paraId="672B21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ADD6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</w:t>
            </w:r>
          </w:p>
          <w:p w14:paraId="33FC2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8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C179E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1E913E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34 </w:t>
            </w:r>
          </w:p>
          <w:p w14:paraId="4D2B50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48-1.942)</w:t>
            </w:r>
          </w:p>
        </w:tc>
      </w:tr>
      <w:tr w14:paraId="7FEB4C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shd w:val="clear" w:color="auto" w:fill="FFFFFF"/>
            <w:vAlign w:val="center"/>
          </w:tcPr>
          <w:p w14:paraId="3F8E2FC5">
            <w:pPr>
              <w:ind w:left="210" w:left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CB61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3</w:t>
            </w:r>
          </w:p>
          <w:p w14:paraId="31644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7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043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9</w:t>
            </w:r>
          </w:p>
          <w:p w14:paraId="069499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4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DD594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6A4C7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57 </w:t>
            </w:r>
          </w:p>
          <w:p w14:paraId="138DBB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36-1.39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54A2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1</w:t>
            </w:r>
          </w:p>
          <w:p w14:paraId="2CEE8B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AE4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2</w:t>
            </w:r>
          </w:p>
          <w:p w14:paraId="77FAC3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5.6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A216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CC0CE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56 </w:t>
            </w:r>
          </w:p>
          <w:p w14:paraId="113693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97-1.9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C9B1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7</w:t>
            </w:r>
          </w:p>
          <w:p w14:paraId="55AD14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FB98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</w:p>
          <w:p w14:paraId="2E0FC6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E40E8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118C5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46 </w:t>
            </w:r>
          </w:p>
          <w:p w14:paraId="0CB2B2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61-1.2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8508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  <w:p w14:paraId="1094A7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E26D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14:paraId="5683CA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4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8F088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F655E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291 </w:t>
            </w:r>
          </w:p>
          <w:p w14:paraId="1E726F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193-1.39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2FAE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14:paraId="6B416D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0E91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</w:t>
            </w:r>
          </w:p>
          <w:p w14:paraId="71EA5B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81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6C112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0B8FEC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704 </w:t>
            </w:r>
          </w:p>
          <w:p w14:paraId="17890E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581-1.838)</w:t>
            </w:r>
          </w:p>
        </w:tc>
      </w:tr>
    </w:tbl>
    <w:p w14:paraId="452ED465">
      <w:pPr>
        <w:rPr>
          <w:rFonts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/>
          <w:sz w:val="20"/>
          <w:szCs w:val="20"/>
        </w:rPr>
        <w:t>AOR: Adjusted odds ratio; CI: Confidence interval.</w:t>
      </w:r>
      <w:bookmarkEnd w:id="0"/>
      <w:bookmarkStart w:id="1" w:name="_GoBack"/>
      <w:bookmarkEnd w:id="1"/>
    </w:p>
    <w:sectPr>
      <w:footerReference r:id="rId3" w:type="default"/>
      <w:pgSz w:w="25517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89981193"/>
      <w:docPartObj>
        <w:docPartGallery w:val="autotext"/>
      </w:docPartObj>
    </w:sdtPr>
    <w:sdtContent>
      <w:p w14:paraId="50B942F1">
        <w:pPr>
          <w:pStyle w:val="1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E1A7F">
    <w:pPr>
      <w:pStyle w:val="1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se0re7vefvfe2z955f9wew5sff5w259et&quot;&gt;My EndNote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742735"/>
    <w:rsid w:val="00005AAE"/>
    <w:rsid w:val="000337BF"/>
    <w:rsid w:val="00046EE2"/>
    <w:rsid w:val="00051711"/>
    <w:rsid w:val="000603D5"/>
    <w:rsid w:val="00082616"/>
    <w:rsid w:val="000845E9"/>
    <w:rsid w:val="0009742E"/>
    <w:rsid w:val="000A1C26"/>
    <w:rsid w:val="000B6F7E"/>
    <w:rsid w:val="000B72E7"/>
    <w:rsid w:val="000C38CE"/>
    <w:rsid w:val="000C6C0A"/>
    <w:rsid w:val="000D1717"/>
    <w:rsid w:val="000D659E"/>
    <w:rsid w:val="000D7046"/>
    <w:rsid w:val="000F6BE1"/>
    <w:rsid w:val="00111AE4"/>
    <w:rsid w:val="001142FE"/>
    <w:rsid w:val="0011757D"/>
    <w:rsid w:val="001263CF"/>
    <w:rsid w:val="001509CE"/>
    <w:rsid w:val="00153092"/>
    <w:rsid w:val="0015544B"/>
    <w:rsid w:val="00164E5E"/>
    <w:rsid w:val="001808B1"/>
    <w:rsid w:val="00193DC6"/>
    <w:rsid w:val="001A523A"/>
    <w:rsid w:val="001B1EE2"/>
    <w:rsid w:val="001D2EA2"/>
    <w:rsid w:val="001F314B"/>
    <w:rsid w:val="00201144"/>
    <w:rsid w:val="002058E1"/>
    <w:rsid w:val="00235ABB"/>
    <w:rsid w:val="00240297"/>
    <w:rsid w:val="00241216"/>
    <w:rsid w:val="00251AD8"/>
    <w:rsid w:val="00262574"/>
    <w:rsid w:val="0026704E"/>
    <w:rsid w:val="0027188E"/>
    <w:rsid w:val="00275C67"/>
    <w:rsid w:val="00282F43"/>
    <w:rsid w:val="00283EBB"/>
    <w:rsid w:val="0029661B"/>
    <w:rsid w:val="002C6184"/>
    <w:rsid w:val="002C7F85"/>
    <w:rsid w:val="002D479A"/>
    <w:rsid w:val="002D6952"/>
    <w:rsid w:val="002D77A0"/>
    <w:rsid w:val="002E01E7"/>
    <w:rsid w:val="002F79F9"/>
    <w:rsid w:val="00303750"/>
    <w:rsid w:val="00324868"/>
    <w:rsid w:val="0033089A"/>
    <w:rsid w:val="0033705B"/>
    <w:rsid w:val="00342477"/>
    <w:rsid w:val="00346420"/>
    <w:rsid w:val="003533A2"/>
    <w:rsid w:val="003656C3"/>
    <w:rsid w:val="00391B1E"/>
    <w:rsid w:val="003B1BA6"/>
    <w:rsid w:val="003D3C5F"/>
    <w:rsid w:val="003E0184"/>
    <w:rsid w:val="00405A56"/>
    <w:rsid w:val="00440390"/>
    <w:rsid w:val="004511CD"/>
    <w:rsid w:val="004633A6"/>
    <w:rsid w:val="00464876"/>
    <w:rsid w:val="00465AB7"/>
    <w:rsid w:val="00483B83"/>
    <w:rsid w:val="004C04CA"/>
    <w:rsid w:val="004C19F0"/>
    <w:rsid w:val="004D174C"/>
    <w:rsid w:val="00520638"/>
    <w:rsid w:val="00520831"/>
    <w:rsid w:val="00523FEB"/>
    <w:rsid w:val="005255AA"/>
    <w:rsid w:val="005361A6"/>
    <w:rsid w:val="00536F67"/>
    <w:rsid w:val="00537972"/>
    <w:rsid w:val="005404FC"/>
    <w:rsid w:val="00552978"/>
    <w:rsid w:val="005644BF"/>
    <w:rsid w:val="00565BBC"/>
    <w:rsid w:val="00574A70"/>
    <w:rsid w:val="00592D87"/>
    <w:rsid w:val="005C3DBF"/>
    <w:rsid w:val="005E21E2"/>
    <w:rsid w:val="006076DD"/>
    <w:rsid w:val="006146E6"/>
    <w:rsid w:val="00623653"/>
    <w:rsid w:val="006247FE"/>
    <w:rsid w:val="00634FDE"/>
    <w:rsid w:val="006368D1"/>
    <w:rsid w:val="006456D7"/>
    <w:rsid w:val="00646308"/>
    <w:rsid w:val="006613AC"/>
    <w:rsid w:val="006632B6"/>
    <w:rsid w:val="0067169B"/>
    <w:rsid w:val="006747F5"/>
    <w:rsid w:val="00675560"/>
    <w:rsid w:val="0067792C"/>
    <w:rsid w:val="00681F84"/>
    <w:rsid w:val="0068380F"/>
    <w:rsid w:val="006A1BEF"/>
    <w:rsid w:val="006A78D9"/>
    <w:rsid w:val="006A7BC7"/>
    <w:rsid w:val="006B274A"/>
    <w:rsid w:val="006D00B6"/>
    <w:rsid w:val="006D1CF2"/>
    <w:rsid w:val="006E5887"/>
    <w:rsid w:val="006F74D3"/>
    <w:rsid w:val="00742735"/>
    <w:rsid w:val="007430F1"/>
    <w:rsid w:val="00775DF8"/>
    <w:rsid w:val="00781143"/>
    <w:rsid w:val="00787F46"/>
    <w:rsid w:val="007A1949"/>
    <w:rsid w:val="007B01CD"/>
    <w:rsid w:val="007D51A3"/>
    <w:rsid w:val="007E4EA7"/>
    <w:rsid w:val="007F139F"/>
    <w:rsid w:val="007F6209"/>
    <w:rsid w:val="007F7AFC"/>
    <w:rsid w:val="00802DA9"/>
    <w:rsid w:val="008171C4"/>
    <w:rsid w:val="00846509"/>
    <w:rsid w:val="00857B16"/>
    <w:rsid w:val="0087381C"/>
    <w:rsid w:val="00877234"/>
    <w:rsid w:val="00896AF6"/>
    <w:rsid w:val="008A6398"/>
    <w:rsid w:val="008D43C5"/>
    <w:rsid w:val="008E0BF9"/>
    <w:rsid w:val="008F0A2C"/>
    <w:rsid w:val="00906077"/>
    <w:rsid w:val="00910B64"/>
    <w:rsid w:val="00911BF6"/>
    <w:rsid w:val="009154A0"/>
    <w:rsid w:val="009231CC"/>
    <w:rsid w:val="00926B58"/>
    <w:rsid w:val="00930218"/>
    <w:rsid w:val="00957553"/>
    <w:rsid w:val="009646CC"/>
    <w:rsid w:val="00964C45"/>
    <w:rsid w:val="0096720F"/>
    <w:rsid w:val="00984F2B"/>
    <w:rsid w:val="009901AC"/>
    <w:rsid w:val="009901DE"/>
    <w:rsid w:val="00991B1E"/>
    <w:rsid w:val="00997362"/>
    <w:rsid w:val="009A33EA"/>
    <w:rsid w:val="009A3A57"/>
    <w:rsid w:val="009C07A7"/>
    <w:rsid w:val="009C0D99"/>
    <w:rsid w:val="009C5398"/>
    <w:rsid w:val="009C7F79"/>
    <w:rsid w:val="009E5AB2"/>
    <w:rsid w:val="009E5FFC"/>
    <w:rsid w:val="009F2F51"/>
    <w:rsid w:val="009F4424"/>
    <w:rsid w:val="00A23A7D"/>
    <w:rsid w:val="00A26304"/>
    <w:rsid w:val="00A333D0"/>
    <w:rsid w:val="00A34A4B"/>
    <w:rsid w:val="00A34B94"/>
    <w:rsid w:val="00A37813"/>
    <w:rsid w:val="00A5432B"/>
    <w:rsid w:val="00A92CF7"/>
    <w:rsid w:val="00A92D58"/>
    <w:rsid w:val="00AA7EAA"/>
    <w:rsid w:val="00AB750F"/>
    <w:rsid w:val="00AB766F"/>
    <w:rsid w:val="00AC0C71"/>
    <w:rsid w:val="00AE3222"/>
    <w:rsid w:val="00AF623D"/>
    <w:rsid w:val="00B004EB"/>
    <w:rsid w:val="00B0686E"/>
    <w:rsid w:val="00B11220"/>
    <w:rsid w:val="00B1285F"/>
    <w:rsid w:val="00B20EE4"/>
    <w:rsid w:val="00B3310B"/>
    <w:rsid w:val="00B50F29"/>
    <w:rsid w:val="00B51997"/>
    <w:rsid w:val="00B524AF"/>
    <w:rsid w:val="00B70CEC"/>
    <w:rsid w:val="00B82AF3"/>
    <w:rsid w:val="00B868AB"/>
    <w:rsid w:val="00BA3A0E"/>
    <w:rsid w:val="00BA5530"/>
    <w:rsid w:val="00BB5265"/>
    <w:rsid w:val="00BB6893"/>
    <w:rsid w:val="00BE21AC"/>
    <w:rsid w:val="00C21895"/>
    <w:rsid w:val="00C244D3"/>
    <w:rsid w:val="00C541A8"/>
    <w:rsid w:val="00C62FB6"/>
    <w:rsid w:val="00C80310"/>
    <w:rsid w:val="00C90389"/>
    <w:rsid w:val="00C958EE"/>
    <w:rsid w:val="00CA11B4"/>
    <w:rsid w:val="00CA3B59"/>
    <w:rsid w:val="00CB56B3"/>
    <w:rsid w:val="00CD3246"/>
    <w:rsid w:val="00CE071A"/>
    <w:rsid w:val="00D041E0"/>
    <w:rsid w:val="00D06771"/>
    <w:rsid w:val="00D11427"/>
    <w:rsid w:val="00D12C9A"/>
    <w:rsid w:val="00D24F9D"/>
    <w:rsid w:val="00D3749A"/>
    <w:rsid w:val="00D469C0"/>
    <w:rsid w:val="00D50542"/>
    <w:rsid w:val="00D60907"/>
    <w:rsid w:val="00D626F8"/>
    <w:rsid w:val="00D64030"/>
    <w:rsid w:val="00D65D39"/>
    <w:rsid w:val="00DA66C7"/>
    <w:rsid w:val="00DB47E3"/>
    <w:rsid w:val="00DB51FB"/>
    <w:rsid w:val="00DC0C21"/>
    <w:rsid w:val="00DC5B2D"/>
    <w:rsid w:val="00DE49D9"/>
    <w:rsid w:val="00E20473"/>
    <w:rsid w:val="00E409E4"/>
    <w:rsid w:val="00E52457"/>
    <w:rsid w:val="00E56332"/>
    <w:rsid w:val="00E5710A"/>
    <w:rsid w:val="00E736AF"/>
    <w:rsid w:val="00E9051A"/>
    <w:rsid w:val="00EA5E6D"/>
    <w:rsid w:val="00EB2E10"/>
    <w:rsid w:val="00EB7750"/>
    <w:rsid w:val="00ED010F"/>
    <w:rsid w:val="00ED2A14"/>
    <w:rsid w:val="00ED3AC1"/>
    <w:rsid w:val="00EE4E87"/>
    <w:rsid w:val="00EF35C6"/>
    <w:rsid w:val="00F00AD6"/>
    <w:rsid w:val="00F22BAD"/>
    <w:rsid w:val="00F26085"/>
    <w:rsid w:val="00F40EA1"/>
    <w:rsid w:val="00F57CDF"/>
    <w:rsid w:val="00F712FF"/>
    <w:rsid w:val="00F76C92"/>
    <w:rsid w:val="00F82068"/>
    <w:rsid w:val="00FA7E4F"/>
    <w:rsid w:val="00FB1881"/>
    <w:rsid w:val="00FB2BF7"/>
    <w:rsid w:val="00FC38C7"/>
    <w:rsid w:val="00FD42AC"/>
    <w:rsid w:val="00FD761F"/>
    <w:rsid w:val="091A5CFC"/>
    <w:rsid w:val="37C13244"/>
    <w:rsid w:val="67F819D3"/>
    <w:rsid w:val="7C44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qFormat/>
    <w:uiPriority w:val="99"/>
    <w:pPr>
      <w:jc w:val="left"/>
    </w:p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5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Hyperlink"/>
    <w:basedOn w:val="19"/>
    <w:unhideWhenUsed/>
    <w:qFormat/>
    <w:uiPriority w:val="0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1">
    <w:name w:val="annotation reference"/>
    <w:basedOn w:val="19"/>
    <w:qFormat/>
    <w:uiPriority w:val="99"/>
    <w:rPr>
      <w:sz w:val="21"/>
      <w:szCs w:val="21"/>
    </w:rPr>
  </w:style>
  <w:style w:type="character" w:customStyle="1" w:styleId="22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7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9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9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1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2">
    <w:name w:val="批注文字 字符"/>
    <w:basedOn w:val="19"/>
    <w:link w:val="11"/>
    <w:qFormat/>
    <w:uiPriority w:val="99"/>
    <w:rPr>
      <w:szCs w:val="24"/>
    </w:rPr>
  </w:style>
  <w:style w:type="paragraph" w:customStyle="1" w:styleId="43">
    <w:name w:val="修订1"/>
    <w: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4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5">
    <w:name w:val="批注主题 字符"/>
    <w:basedOn w:val="42"/>
    <w:link w:val="16"/>
    <w:semiHidden/>
    <w:qFormat/>
    <w:uiPriority w:val="99"/>
    <w:rPr>
      <w:b/>
      <w:bCs/>
      <w:kern w:val="2"/>
      <w:sz w:val="21"/>
      <w:szCs w:val="24"/>
    </w:rPr>
  </w:style>
  <w:style w:type="character" w:customStyle="1" w:styleId="46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7">
    <w:name w:val="EndNote Bibliography Title"/>
    <w:basedOn w:val="1"/>
    <w:link w:val="48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8">
    <w:name w:val="EndNote Bibliography Title 字符"/>
    <w:basedOn w:val="19"/>
    <w:link w:val="47"/>
    <w:qFormat/>
    <w:uiPriority w:val="0"/>
    <w:rPr>
      <w:rFonts w:ascii="等线" w:hAnsi="等线" w:eastAsia="等线"/>
      <w:kern w:val="2"/>
      <w:szCs w:val="24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/>
      <w:sz w:val="20"/>
    </w:rPr>
  </w:style>
  <w:style w:type="character" w:customStyle="1" w:styleId="50">
    <w:name w:val="EndNote Bibliography 字符"/>
    <w:basedOn w:val="19"/>
    <w:link w:val="49"/>
    <w:qFormat/>
    <w:uiPriority w:val="0"/>
    <w:rPr>
      <w:rFonts w:ascii="等线" w:hAnsi="等线" w:eastAsia="等线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A4CA2-662F-4D0C-B796-7121B62119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7</Words>
  <Characters>2194</Characters>
  <Lines>2375</Lines>
  <Paragraphs>2150</Paragraphs>
  <TotalTime>86</TotalTime>
  <ScaleCrop>false</ScaleCrop>
  <LinksUpToDate>false</LinksUpToDate>
  <CharactersWithSpaces>236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5:54:00Z</dcterms:created>
  <dc:creator>gong dexin</dc:creator>
  <cp:lastModifiedBy>lenovo</cp:lastModifiedBy>
  <dcterms:modified xsi:type="dcterms:W3CDTF">2025-12-28T12:58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U3YWEzNjBlNjdkM2E2YjU4NjFmNjAwMWI0MTM4NmIiLCJ1c2VySWQiOiIxNjYxNjAxOTEwIn0=</vt:lpwstr>
  </property>
  <property fmtid="{D5CDD505-2E9C-101B-9397-08002B2CF9AE}" pid="3" name="KSOProductBuildVer">
    <vt:lpwstr>2052-12.1.0.23542</vt:lpwstr>
  </property>
  <property fmtid="{D5CDD505-2E9C-101B-9397-08002B2CF9AE}" pid="4" name="ICV">
    <vt:lpwstr>FAACF8B467A94B7FA487858D03E076B3_13</vt:lpwstr>
  </property>
  <property fmtid="{D5CDD505-2E9C-101B-9397-08002B2CF9AE}" pid="5" name="GrammarlyDocumentId">
    <vt:lpwstr>57ad8a09-4a4d-465d-82f1-6ebdac42ad40</vt:lpwstr>
  </property>
</Properties>
</file>